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EE6" w:rsidRDefault="00FE1F5C">
      <w:pPr>
        <w:spacing w:before="120" w:after="120" w:line="360" w:lineRule="auto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2 </w:t>
      </w:r>
      <w:r>
        <w:rPr>
          <w:rFonts w:ascii="Times New Roman" w:eastAsia="SimSun" w:hAnsi="Times New Roman" w:cs="Times New Roman"/>
          <w:b/>
          <w:sz w:val="20"/>
          <w:szCs w:val="20"/>
        </w:rPr>
        <w:t>Primers used for the development of SSR markers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.</w:t>
      </w:r>
    </w:p>
    <w:tbl>
      <w:tblPr>
        <w:tblW w:w="9145" w:type="dxa"/>
        <w:tblInd w:w="-483" w:type="dxa"/>
        <w:tblLayout w:type="fixed"/>
        <w:tblLook w:val="04A0" w:firstRow="1" w:lastRow="0" w:firstColumn="1" w:lastColumn="0" w:noHBand="0" w:noVBand="1"/>
      </w:tblPr>
      <w:tblGrid>
        <w:gridCol w:w="1291"/>
        <w:gridCol w:w="2881"/>
        <w:gridCol w:w="946"/>
        <w:gridCol w:w="3176"/>
        <w:gridCol w:w="851"/>
      </w:tblGrid>
      <w:tr w:rsidR="00111EE6">
        <w:trPr>
          <w:trHeight w:val="480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TCCTCCCCGTCAAT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8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GAAGGGAGAAGAAT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GACCCACAGATCTGATT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6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CCAAATCCATTACG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CACGCAATGCATCAA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CCACTCTGCAACAA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1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TGGGGTTGTGAAGAC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GTGTGTTTTGCTGC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0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GGGTCCTCTCCGACAA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AAGCCTGAGCCCCA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96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CTTTATAAGTGGGCTG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70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GCGGGGATTTCATGT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4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ACAAATTGAACGGGGT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GGCCGACCATAATTTA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GTGCATTAAATCCA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9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GTAGATTAACTGGTG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4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ATCCTCCCCATCTCCA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1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AACTCACCCACTTG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GGTAGTGGCTCGCTTC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GAGTGTGTTTTCC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GGCTTGGAACCGTAA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3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CCTCATGCAACT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0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GGTTGATGACAAACGT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GCGTTCTTTGTCGT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1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GAATACGCAGAACG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TTTTACCCTCCATC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GAAATTCCAGCCAA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5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CTGAAACAAGACTC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66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TCCACCGTATCTAAG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TTTCCTACCCTACCG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CCCTGCAACCTTCTC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5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GGGATGAAAAGTCT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TGTTTCAACCGTTGTC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CAGTCAATCCAAGAGTAAT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16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CCTCATGCAACTATT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AGGCTTGGAACCGT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2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1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TCCGCCAGCATGTTAT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CATGAATTCTTGTT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6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TAGGTAGCCAAGAACAC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58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GAGCTGATGGAATTC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6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TACTCGGGAAGAAGCA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3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GCTGCTGGAGCTAT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5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GAGAGGAGTGTTGGT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6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AAATGGGACGATCCA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0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TCCACCGACCCAATA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GAAGAAAAGGCAA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6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GCCTCGTCAAAATTC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3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CCTATGCTCTCCGT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3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5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AATGAGGAGGGAGGA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9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GGGTTCAATTGGTCA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51" w:type="dxa"/>
        <w:tblInd w:w="-492" w:type="dxa"/>
        <w:tblLayout w:type="fixed"/>
        <w:tblLook w:val="04A0" w:firstRow="1" w:lastRow="0" w:firstColumn="1" w:lastColumn="0" w:noHBand="0" w:noVBand="1"/>
      </w:tblPr>
      <w:tblGrid>
        <w:gridCol w:w="1318"/>
        <w:gridCol w:w="2863"/>
        <w:gridCol w:w="964"/>
        <w:gridCol w:w="2979"/>
        <w:gridCol w:w="1027"/>
      </w:tblGrid>
      <w:tr w:rsidR="00111EE6">
        <w:trPr>
          <w:trHeight w:val="480"/>
        </w:trPr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everse primer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℃)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CAATCTTTGTCGCATT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TACCACCCGATTCAT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5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GTTGGGCCCAGTATG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GACGTTGGATGGAC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8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CAGGCGTGGGATATC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9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ACCATGTGTTTGGCA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72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TCCGCAGTGCTATTA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2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CGGTTGTTTCTGGTTG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8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CGATGCATAGGAAGA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TCCATGCAGCCAAG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63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GAGAAAGATGAGGGA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CGAAAATACCCCTG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01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AACCCGATTATGTCA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GAGGAAGGAGCAAAG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4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GGCGTACTGTTCCA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GGAGCTTTGCACTCA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1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CAAAGAGAACGCAAT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5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GGAAATCCTTCCTC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22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TTCTTTGCTGATGCT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AATGAAGGGGAGAAG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5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TTTACAAGTGAATCCT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33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CAATTTGGGTGATGT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TGCTTGAGTGCCTC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TCACCATCCTCTTC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2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GCGCGATATATTTTCT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GCTCTCATGATTTC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8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TGAAAGGAGGTAAAT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CTTTCGCATTTTAG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56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GGAGGAGGAGGAGAAC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TTCGTTGGCGAAGAAA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3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ATGCCCACTCCGTG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CCCAATTCACAAAAT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07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TCTTTGCCGTTGAGCA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GACCGGATCTACCAA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6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TTCTCTATCTTGCCGCT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8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AGAAAGCGCTAGGAGG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353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GCCTTGTTTTGGGTTT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AAATGGTGGGATTT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27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CGATCAAGTACAGC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6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AATCCTTGCACCCGT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856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TGGACAACCCTTGAAT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4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CTCAAGTGCATAAAA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66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ACAAGGTGGACGGA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ACCATTTCCGAGTA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3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GAGTGTGTTTTCC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GGTAGTGGCTCGCTTC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7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GAATTTTGCAACCAGA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3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AACATACACCCTATGAATT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7</w:t>
            </w:r>
          </w:p>
        </w:tc>
      </w:tr>
      <w:tr w:rsidR="00111EE6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0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GTGGGAGCTCTTGTT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AAGACGGCAACTCTC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73" w:type="dxa"/>
        <w:tblInd w:w="-505" w:type="dxa"/>
        <w:tblLayout w:type="fixed"/>
        <w:tblLook w:val="04A0" w:firstRow="1" w:lastRow="0" w:firstColumn="1" w:lastColumn="0" w:noHBand="0" w:noVBand="1"/>
      </w:tblPr>
      <w:tblGrid>
        <w:gridCol w:w="1346"/>
        <w:gridCol w:w="2854"/>
        <w:gridCol w:w="964"/>
        <w:gridCol w:w="3054"/>
        <w:gridCol w:w="955"/>
      </w:tblGrid>
      <w:tr w:rsidR="00111EE6">
        <w:trPr>
          <w:trHeight w:val="480"/>
        </w:trPr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evers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TTCGTTTAATTCGCGTAA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16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AGATGAATGAAATCTGG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26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GTTCCAAGACGGACA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GGAGTATGGGCCACT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GATAGGTGCCGATAG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CCCAACTAGCTTGTTTC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CGATGCACGTATAAT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TATTTTGCCCTTCCAT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GGTAGTGGCTCGCTTC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GAGTGTGTTTTCC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AGATCCAAGTCCAA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TTCCGGTGAGTGAGA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TGGACGGAGGGAGT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GCCTAGGACAGTCACAC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912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CGCTAAATCACCTTG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TCTCCGACAAGTGCA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6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AAAGGAAAAGTGAC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TGGAAAGTTAAGGATTG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77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ATCAATTCGACGGTT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GAGGAAATTCACCGA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84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CTATTTCTCACACCAGGA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17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CGATGTGGGACGAA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0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ATGGCCTCAAACCA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5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CATGATGAGCCTAGA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9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GTTCAGATCGAGGGT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AACGTGGACATGCTCA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0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TCTCATGCAACTCTT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4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GTTCGGTTAAGGTTCT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83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GAAGAAACCAGCAAAA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5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AAGATCAGCTCCACT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CTTCGCACCTCCTAAT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TCGGCACTCTGTCTCT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CGAATTGCAACCTCA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2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AAATTCCGAGGACG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8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CCATCTGTCTCGGAT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GTTTTCCGTTTCTTGA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6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GCCCAGGGATGATT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CTCAGGTGCAAATCAG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97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TCGTGTTGGCATGT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GTGCTTTAGGGTTTT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3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AATCGACAACGCTAC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GTGCGTGAGATAAACA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32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TAGTCGAGATGGAAGAAATG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1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ACGTCGCATTGATTT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3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GAGTTGCGATGGTGA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CGTGGTAGTTATAAGATTGTG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GGAGTTGGAGGACAA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AGTCGACCCATCATTC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3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qSSR075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TTCGGTAAGGCGGTT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4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GGACCTTCCACGTAA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55" w:type="dxa"/>
        <w:tblInd w:w="-496" w:type="dxa"/>
        <w:tblLayout w:type="fixed"/>
        <w:tblLook w:val="04A0" w:firstRow="1" w:lastRow="0" w:firstColumn="1" w:lastColumn="0" w:noHBand="0" w:noVBand="1"/>
      </w:tblPr>
      <w:tblGrid>
        <w:gridCol w:w="1346"/>
        <w:gridCol w:w="2863"/>
        <w:gridCol w:w="973"/>
        <w:gridCol w:w="3055"/>
        <w:gridCol w:w="918"/>
      </w:tblGrid>
      <w:tr w:rsidR="00111EE6">
        <w:trPr>
          <w:trHeight w:val="480"/>
        </w:trPr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orward primer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TGAACGACCACCTCC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AGTAAGAAACGGTCC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03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GACCTAACGGAAAC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4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CACTTAATGCACCATAG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78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CGTCCACCTTGTCC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GGAGAAGAGGGCAT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CAAATAGGGAGAC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6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GGCTTGCACGTAAG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0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GTGCACGTCTATT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CGCTCCTCATCAACC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ATGCTCTCCGTTCC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8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TTAGGTAGCCCGTTGT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535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GATTCGTATTCGTTTAG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CTGTCTCCCCTTTC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4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AAGTCGGATTTGTT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TCGATTCCCACTACC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TTGCTGCCACTAGA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TCCTTTGAACGCTGTA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5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GCGCGCAGTTTAGT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TAGTCAAAATGGGAAAG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TTGAGTCCATGCCGA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TCGTTCCTTCATGACT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74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GCACCCTCGAGAAA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GATGCAAACCAAAGT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4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TCCAAAGAGGTTGC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CAGTCGAATTCGGT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8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GAGACATGTGGCG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AAGAGAGGATGGGCA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796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GGTCGTCTCATCAT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9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GAACCATTATGCGTA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TTACCCACCCATGTC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6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ATTGGTGTGGATTG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93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AGGGGCTACTACCAG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TCCCTGTCGAACTGA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7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TCGTTAAAATCGGA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CCCTCGACTCAATG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7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GCAAGAACCATACC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TTCGAGTCGTTTCTGT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5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CTACGTACGTGATCG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1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TTCGATTTCGCCTTT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072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GCTCAAAGTTCTTCTCCA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ACGGCTCGTGACACT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49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AGCTCCGGTGTTGGTG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AATTGCGCCTCTCTCT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04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TGACACACCACGAAC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GCGAGAACAAGCGAG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98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9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CGCTCTCTTTCT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5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TGTTCGAGAAGCTCAG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91</w:t>
            </w:r>
          </w:p>
        </w:tc>
      </w:tr>
      <w:tr w:rsidR="00111EE6">
        <w:trPr>
          <w:trHeight w:val="480"/>
        </w:trPr>
        <w:tc>
          <w:tcPr>
            <w:tcW w:w="1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0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CGACCCCAGTGTTTAG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5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GCCATCATCCATTACC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5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18" w:type="dxa"/>
        <w:tblInd w:w="-468" w:type="dxa"/>
        <w:tblLayout w:type="fixed"/>
        <w:tblLook w:val="04A0" w:firstRow="1" w:lastRow="0" w:firstColumn="1" w:lastColumn="0" w:noHBand="0" w:noVBand="1"/>
      </w:tblPr>
      <w:tblGrid>
        <w:gridCol w:w="1327"/>
        <w:gridCol w:w="2864"/>
        <w:gridCol w:w="1009"/>
        <w:gridCol w:w="3018"/>
        <w:gridCol w:w="900"/>
      </w:tblGrid>
      <w:tr w:rsidR="00111EE6">
        <w:trPr>
          <w:trHeight w:val="480"/>
        </w:trPr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CGTTAGCTGTCCGAG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CACTGGACTTGA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GTGGGGAGAAAGGG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9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CATTTGATTTTGA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28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ATCTTCGAGCAATGG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5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CTTGAGAGATGAAG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CTTGAATGAGCGTCA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ACTCCCTCCCTACA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AGGGCTCCCCTGTTTT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CCTACACTTGGCA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88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AGGGCTCCCCTGTTTT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TTCGTGGCCCGTAA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9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ACTAGGTTTCGGTGG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CAAATCCAAATGGC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8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8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AACGCTACTTTGTAC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8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ATTGTGCTGCGGA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47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GGCCATAATTTAA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90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CTGGAATTTCCTC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96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AGTTGAGGAGCACTG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ACGCCTTCTTCCC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ACGAACCACTCCCTA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AAGCTAATGAAACT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96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AGGGGCAAGGACAAAA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1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TGAGAAGGGAGGGAG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0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CATTTGCCTCTTGA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ATCACCAGCCTCT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0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TTCATTTCACGGCAT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CAGCCTCCGAACTC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5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CCTTCCCTGCAACTC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GTCTCGGGACACCA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AAATATGAATGGGAAGC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ACAGAACGGAAGG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GGGAAGTGGAAGGAAA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AGTGCTAAACACG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8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TGCCATTTCCTTGAC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3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TTGCGGACAATTGA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40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ATTGGAACATCAAAC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7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GCTTTGTTTACACC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83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CAATCGCTGTACTCAT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GCGTTTGGGGAAGA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28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GAAGAGGAGGAAGAG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6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TGTGGATTCTCCGT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05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GAGAGCGAGGGTGTT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TTGTGCATCCTCA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37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CGTTGCTCGAAAGTA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TGTTCTCGGTGAT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AGAGGAGCAACCAAC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ATCGTCAGCGTC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6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5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CCTCCATCTTCTTCTC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TAACAATGCACGA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529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tbl>
      <w:tblPr>
        <w:tblW w:w="9109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291"/>
        <w:gridCol w:w="2891"/>
        <w:gridCol w:w="990"/>
        <w:gridCol w:w="3019"/>
        <w:gridCol w:w="918"/>
      </w:tblGrid>
      <w:tr w:rsidR="00111EE6">
        <w:trPr>
          <w:trHeight w:val="480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GGTAGTGGCTCGCT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7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GAGTGTGTTTTCC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GCGGAAATGTAAAGG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67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CCTGCTTTGGGTGAC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7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AAGCGAGCTTGCAC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54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CGTACCCTTGCTTAT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AAATCCAGCTCGCAC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3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CTGAGGCTACCAAT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6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ATCGAGCCATTGA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GAGTGAGGTGGCAGA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6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GACATGCATCGTAA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8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GATCATGCAACAAGA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5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AATGCGAATCTCTC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03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CAGTCCGACGTCGTT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1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TAACCCTACCCGCTC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44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TCTTTCCGTTTCATC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CTATGTGTCCTCGCC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74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AAATGGGGACATAG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0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TTCCATCTTCTTC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TTCCATCTTCTTCCT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TAAAAGGGAACTTAA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8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AGATCCAACAGTGCAA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76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CCTTAGCTTCAGCCT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ACATGGCCCCTGATAT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6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ACAAGCAGCAGCAGA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TCCTTTGGGGAGATCTA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6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CCAATTGTTCTGAAT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08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TGAGGCCAGATTAA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GAGTGCATACCTT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4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TTTCTCACAACACA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6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CGGGTTTCAACTTC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GAGCAGAGGGAGAGCA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8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GGTCTTGGGCTCCTT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AGGCCCATTTGATAA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TAGCGTGATGCATT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4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AAGTCACTAGGCAG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ACCTCCGAACCTGAA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CCCCTTTCTTTCTCTC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5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TTCGAAAGTTGGGGA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GCCACAAGGGCTAGG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3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CGTCTCAGATCCTCT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GGATACAGAGGGAC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ATGCACTCTTTTCA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3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GAGCTCACTCCACAA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0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GCGTATTCTGCATC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GCAAACCTTCAAAT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CCCTCGAGACAATA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0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AGGTTGGAGGAGTGA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0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TTTCCGCTAATCCAA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01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CTTCGCACATTTGAC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tbl>
      <w:tblPr>
        <w:tblW w:w="911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27"/>
        <w:gridCol w:w="2882"/>
        <w:gridCol w:w="1000"/>
        <w:gridCol w:w="3018"/>
        <w:gridCol w:w="891"/>
      </w:tblGrid>
      <w:tr w:rsidR="00111EE6">
        <w:trPr>
          <w:trHeight w:val="480"/>
        </w:trPr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CAAGACGGTGAC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4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CGGGAATAGAATT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09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TTCCGTAAACCCT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9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GCTTTCCTTCGTTT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GAAGGACAACGAGC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7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GTTGGGCCCAGTATG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9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GAGGAGAGAAGAGT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6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TAGCAATGGCGGAGCT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37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TGGCGAAAGTACGGA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ATCGCTTCCAAAAC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CAGTCGAATTCGGT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TCCAAAGAGGTTGC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GCTGTTGCAAGCTA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GGCAAAAGTTCGTTT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0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TTTCACGTTTTCA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CTCCGTGTTACCCAA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89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5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AAGACGGCAACTCT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TGAAAGGGGAAGGGAA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5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GAGTGTGTTTTCC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GGTAGTGGCTCGCTTC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7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ACTGCGAAGTTCA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6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TATCGGCTGCTCTCT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8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ATAGTTTGGGATGTGTTA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3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AGGCTTGGAACCGTA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2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GGGTTAGGATGAG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GAAATGAGGAGGGAA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8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AAGCCGCTCCTACA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ATTCCAGTGCGACTC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GGCTTCAAGCATCC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CAGAGAGGAGGAGAA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75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ACGTTTTAGAAACACTA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TCTTATTCCCCACCAA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6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TGCAACGTGTAA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4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ACGTGGGAATTAGAAG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AAGGGTTCATGTTC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CTGGCATGCTCCACAT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5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6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TTTGTATTCCCGT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5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CACTCCGTGAGAAATT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CCCTTCCATCACCT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CTTCATTCCGCTTCA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GCCAAATAGCACCA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2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TTTCGCGTGAAGAAG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1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CCTAACGGGTT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GCTGCAACAAGCA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52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AGCCATTTGCAGG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91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TTTGGCCTTTGATTG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8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CCCATGAAGAACA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CGTTTCTGGTGGAAT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TCCCGACCATTTGAT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GCTCGACAGCAAACA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83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inued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18" w:type="dxa"/>
        <w:tblInd w:w="-447" w:type="dxa"/>
        <w:tblLayout w:type="fixed"/>
        <w:tblLook w:val="04A0" w:firstRow="1" w:lastRow="0" w:firstColumn="1" w:lastColumn="0" w:noHBand="0" w:noVBand="1"/>
      </w:tblPr>
      <w:tblGrid>
        <w:gridCol w:w="1291"/>
        <w:gridCol w:w="2909"/>
        <w:gridCol w:w="1000"/>
        <w:gridCol w:w="3027"/>
        <w:gridCol w:w="891"/>
      </w:tblGrid>
      <w:tr w:rsidR="00111EE6">
        <w:trPr>
          <w:trHeight w:val="480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ACCAGTCTCGCCTA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CACAACGAAATCAATC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AATAAGCTTTGAGTTGC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GTTGCTTTTGTCCA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9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CAAAGGCAGGCTA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6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CCATCCTTTGAAGCA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AGCAAACATGGAGA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AAGTCGTCCAATTCC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0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CTAATTGAGGAGAA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6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TCCCAATCCCAACT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0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CCCATCTTCATTT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TAAGCACTCACCACAC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0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CATGATTGCATGT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ACATTGAAGATGCTCT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5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CTTGGGGTTTGGGTA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AGCAATGAACGAAAG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5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GCACTTCATCTCCAAAA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57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TTTACCTTGCGTTATG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9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GGAATCAGTTGAA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AGACGAGAGAGCGAGA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3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AACAGCTCTGCCA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7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TGGGATTTTGGAGCT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8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ACCCGTCATTTTC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CCCAAGTTTTCATAG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AACCCAATACCT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CTCGGCTTCGAGTTAG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5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TGAAGCTTGGGGAT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CCCATCTCTCATTTCG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0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GAATTGCACAAAGT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22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GCCATGCATGTTTGAT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CTCTCCAAAGGTT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AGCTGCTCAAGCAAGA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CAATCCCTCAAAGA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GGAGCTGACAAATTG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TCATGCACCAACTCA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5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ACCGGATTCCAAATT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0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AAACAATCACGCC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22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TCCTTTACGTCCTCTTT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GCCCAACTTCTCAT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13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GTTATGGGCACACAC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4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CTGGAAACCATGT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2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CTCCCATGCTGAATC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CGTACCAGTCAAG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TAGCGGACTGGATGAG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TGAGGGATTATGTTTG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94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CCTTATCTCCTCTTAACCTT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8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TGCCCACGGTGAGT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ACACCCAATATCCAC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5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AGGAGGAGGGAAGAT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9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GGGTATTGTGGCAGAG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2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tbl>
      <w:tblPr>
        <w:tblW w:w="9118" w:type="dxa"/>
        <w:tblInd w:w="-429" w:type="dxa"/>
        <w:tblLayout w:type="fixed"/>
        <w:tblLook w:val="04A0" w:firstRow="1" w:lastRow="0" w:firstColumn="1" w:lastColumn="0" w:noHBand="0" w:noVBand="1"/>
      </w:tblPr>
      <w:tblGrid>
        <w:gridCol w:w="1309"/>
        <w:gridCol w:w="2900"/>
        <w:gridCol w:w="991"/>
        <w:gridCol w:w="3028"/>
        <w:gridCol w:w="890"/>
      </w:tblGrid>
      <w:tr w:rsidR="00111EE6">
        <w:trPr>
          <w:trHeight w:val="480"/>
        </w:trPr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CGTTTGGGAAAAGTCA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ACGCGCAATAATCC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96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TGTTTCGCTCGTGTT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7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CCACGCTCTCTTTC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AGCTCCTTCCCAAAAT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8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TCGTTTCATTCCTC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944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GGTCCGACTGTTCACA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7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AAAATCGAACAAGGGT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997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AATGACTTTGGGTCAG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CGATGGAAATCCCAA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4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CCCACCCTCCTCTCTC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6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TTTGAGGTGCTTGA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GTAGAGCTGGGAAATG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GCGATTGATATGAT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14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AGTGAGTGATCGGCTG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GATGGCTTTCAGAGC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3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TGGCGGAACTTTGTTT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7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GATGAAAAGAGCAC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AGTTGAGAAGGGTCC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49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TGCGTGCCTGGATTAC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96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CTGCCATTCTCCTTG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8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CATCCAACATCAACA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AACCAATCTAGACCTTCCAT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7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AAGACGAAGAAGAAGAAGAA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04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CCTATAAGCTCGTTTGT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5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CTCACCTTTTCAACGA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96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TTCGTCGGAAATTGT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ATTTAGGCGGGAAAT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05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AGGCCGGATTAAGA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TGAATGAAAGTGCCAAT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697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CCATTGATCTGTGTGATC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7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GTGGACGTAGATCATT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13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ATCCGCATTGCTAT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6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CTATGCTCTCCGTTCA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53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TCGACAACCACGCTCA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6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TCGAGAGCTCGACATG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96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GTCTGTTGCTAGGTT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5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CCCGTTGGTAGTCAA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3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GGCGAGAATTAGGGTT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TTGGCAATTTGATAC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2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TTCAACGGAACATT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TCTGAATGAGGGGATT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36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GAAGAGCCGAGCCTAC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7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ATCTCCAGCCCTTCCA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ACTGATCCAATCCG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TCCTCCTTTTGCTTG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66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TCTCTCTCGCAGCTC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5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AAGCTCGGGAAACAA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4</w:t>
            </w:r>
          </w:p>
        </w:tc>
      </w:tr>
      <w:tr w:rsidR="00111EE6">
        <w:trPr>
          <w:trHeight w:val="480"/>
        </w:trPr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ACGGTGACAACCAAT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1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TTCGGGTAGGTAC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00" w:type="dxa"/>
        <w:tblInd w:w="-411" w:type="dxa"/>
        <w:tblLayout w:type="fixed"/>
        <w:tblLook w:val="04A0" w:firstRow="1" w:lastRow="0" w:firstColumn="1" w:lastColumn="0" w:noHBand="0" w:noVBand="1"/>
      </w:tblPr>
      <w:tblGrid>
        <w:gridCol w:w="1291"/>
        <w:gridCol w:w="2891"/>
        <w:gridCol w:w="982"/>
        <w:gridCol w:w="3036"/>
        <w:gridCol w:w="900"/>
      </w:tblGrid>
      <w:tr w:rsidR="00111EE6">
        <w:trPr>
          <w:trHeight w:val="480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GTGGTCTACGTGGAGA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AAAAGGTTGCAACA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GTGGAAAATCCACGTTT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AGTACTAAGAACCAATC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7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ATCGTACGGGCAACAT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TCCTCCTTGCCAC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66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TCCATTGTTGCATGA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TGTGTCTCTTCGCC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CAAACGGTGGAGAAGA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3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CTGCTTCTGCTCGA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TTTTGGTCAAATCAT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ACGGGTGTGATGGG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1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TTCCGATTATGGAGC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GATATGATTGCGAG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TGGACACGGTAAGAG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GGGTCCCACCAC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55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CGATGGGTACGTGTT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7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ATGTCCCATGAAGT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8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AAGGAGAAGCTGTTT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GATGCTCTCGCTT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TGGGTGTGTTTGGTT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CATACCACCGTGA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7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CATGGTTTTCACACG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TCTTTGGCGATTC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2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CCAGCAAATGTGACA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80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AGGCCGGATTAAGA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28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3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AACCCCAACAGGAAG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GAGGTGCTCTCTCT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5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CTAATATGATGGGATGTA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TCGCACCAAAGAGA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49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GCTTCGGTGGACAAA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GAACTCATCTCCCA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TAGTTAAATGGGACGAAA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3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CGTGACACAATT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1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AAAGGTTGGACCTGG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CTCTTGGGATAAC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GGGTTCAGCCGTTCTT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6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CTCATCGACGCAAA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6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ACATGTGAAGTCCA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TGGACATCGAAAC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CCATACCCACCATCAC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CGACGGCTACAAT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CCATACCCACCATCAC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GGAAAGTCAACTC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2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CAACCACCGATATT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TGGAGGCAATGAG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GCAGCTCGACTCGTTT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CAGGTGCCTCTGTA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43</w:t>
            </w:r>
          </w:p>
        </w:tc>
      </w:tr>
      <w:tr w:rsidR="00111EE6">
        <w:trPr>
          <w:trHeight w:val="48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0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GCAAGCCTTTCCTAAA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11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GGAGACGCTCGAGA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4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tbl>
      <w:tblPr>
        <w:tblW w:w="9110" w:type="dxa"/>
        <w:tblInd w:w="-402" w:type="dxa"/>
        <w:tblLook w:val="04A0" w:firstRow="1" w:lastRow="0" w:firstColumn="1" w:lastColumn="0" w:noHBand="0" w:noVBand="1"/>
      </w:tblPr>
      <w:tblGrid>
        <w:gridCol w:w="1273"/>
        <w:gridCol w:w="2918"/>
        <w:gridCol w:w="973"/>
        <w:gridCol w:w="3037"/>
        <w:gridCol w:w="909"/>
      </w:tblGrid>
      <w:tr w:rsidR="00111EE6">
        <w:trPr>
          <w:trHeight w:val="480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3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TTTACAACTGCCATT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87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CAACAACACACCTAA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7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TTATGATGGTTGAT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92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GACGGACGATTGCTA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3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ACGGGGAGTGTTGG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TGGGAAGAGATGGCCT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691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CCTCTCCCTCTCCA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GATGGACAGATCATG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2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TGAATTGTGGAAC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2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ATCCCGTATTTGTTGCTT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64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CGTAGGAGGGTTTC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AGGCCAATGCAGGTTG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7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GCCATGAATATTTTGG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3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TGCATCGGATGTTGT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5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8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TGATTAATCCCTT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8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ATAACGCATTGTGCA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164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9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ACAGATCAATGGTCC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3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GATTTTGACACTGAT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7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0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GGATAGTGAGCTCT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CCTTCCCGTCTTACCA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6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TGCACGCGTAGTGT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5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ACCAACATTTCCTCA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ACCCTAGGCCAAAC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TAAACCACCCGAACA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57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3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GATGAGCTCGGAAC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2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GAAAATCGGGGTGTGA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AATTAAACGGGTACG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3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TGGTTTGAAGAAGGGT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57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TCCGCAACCCTA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GTTCAACTTTCGGTTC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1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CCGGATCTATCAG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TTGCGTCCAGCCTTT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7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TCGACTGCATTGTTA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TCATCAACTTGGTTC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8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GGTATGCATCCTCCG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CCCCTATCAATCCAT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54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9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GCGACAATCTTGGA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TTGTCCGCTTGTTTT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0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TTTGACAATTCGGTTC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ACGGCTCCTTAATGC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5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CAATTCGCTTCGCAT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5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GTGGGAATCATTGG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1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CATCGGCTCGGTTA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CCTCATGCAACTCT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01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3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ACTAACGCAGGTAGC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06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CCTATGCTCTTCGT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15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GCCAGGGGTTAGGA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AGTGATGAAGGCAGAA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2</w:t>
            </w:r>
          </w:p>
        </w:tc>
      </w:tr>
      <w:tr w:rsidR="00111EE6">
        <w:trPr>
          <w:trHeight w:val="480"/>
        </w:trPr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5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TTGGTCAGGTCGATG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8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GGCTGATACCCAGTCA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41</w:t>
            </w:r>
          </w:p>
        </w:tc>
      </w:tr>
    </w:tbl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111EE6">
      <w:pPr>
        <w:rPr>
          <w:rFonts w:ascii="Times New Roman" w:hAnsi="Times New Roman" w:cs="Times New Roman"/>
          <w:b/>
          <w:bCs/>
        </w:rPr>
      </w:pPr>
    </w:p>
    <w:p w:rsidR="00111EE6" w:rsidRDefault="00FE1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bookmarkStart w:id="0" w:name="_GoBack"/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bookmarkEnd w:id="0"/>
    </w:p>
    <w:tbl>
      <w:tblPr>
        <w:tblW w:w="9127" w:type="dxa"/>
        <w:tblInd w:w="-392" w:type="dxa"/>
        <w:tblLayout w:type="fixed"/>
        <w:tblLook w:val="04A0" w:firstRow="1" w:lastRow="0" w:firstColumn="1" w:lastColumn="0" w:noHBand="0" w:noVBand="1"/>
      </w:tblPr>
      <w:tblGrid>
        <w:gridCol w:w="1300"/>
        <w:gridCol w:w="2890"/>
        <w:gridCol w:w="1000"/>
        <w:gridCol w:w="2991"/>
        <w:gridCol w:w="946"/>
      </w:tblGrid>
      <w:tr w:rsidR="00111EE6">
        <w:trPr>
          <w:trHeight w:val="48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2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TAATGCAGGTTGA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GGGTCACGACCCAAAA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TAAGGCTGGTTT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62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CCATGATTTGAGGGAC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35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ACGGCCGAAAATA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0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TGAACACGGTTGATC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1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TAGGGCCCGTTTGG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7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GTTTGGTGCAAATTG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323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ATTCGATTGGTGCGGT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2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GAATGACTTTTCACAAG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96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GGTTTAGAGCGAA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1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GCTTCCGGGTAGAGGA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2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TTTGTGCTGTCGCT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5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AAGCGAAGCGAGTCTA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7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GGAGCAGGTTAGTTA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7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GGGAGTATATTGACAC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GTAACCGGTTCGTG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4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TACCTGCGGATTCATT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GCCCCATCAAGAGA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6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GCCCAAGAAATATG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8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GTCTCGAAAATGT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15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AATCGCAGGTTTCGTT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49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CCACGAACTGGAAT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GATCAACACAAATG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1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TCTCCTCATCCA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CAGCAGATGAACAA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2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GCGATGATTAG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6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CTCGGGACACTTATTT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9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CGTGGACAAGGGA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AATATACGGCGGAGAC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2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GGGAGGTTGTTCAT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4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TGCCGCTTCAAACTC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5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CACTCTCTCCGGC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AAATCACGACTCACG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2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GTGCTTTAGGGTT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8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GTTTGCTGACTGGAT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11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CCTCATGCAACTC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0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AGGCTTGGAACCGTA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21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TTCCTCATGCAACTC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0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TTGAAACCGTAACTG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38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TTCCCTTGTGCT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4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GGGAAATAACGAGCA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84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GCGTTCTCATTCG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44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CTTCTCCATCTTCGT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03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TATCTTGGGAGTTGT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2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TCATTCTCAAGTGTCAAC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758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AGAAACACGCATG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9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GTTCGTTCGAGTCGT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31</w:t>
            </w:r>
          </w:p>
        </w:tc>
      </w:tr>
      <w:tr w:rsidR="00111EE6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300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ACCAGATCAGCAGTT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74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GAGGTCGCTTGAAACC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11EE6" w:rsidRDefault="00FE1F5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9</w:t>
            </w:r>
          </w:p>
        </w:tc>
      </w:tr>
    </w:tbl>
    <w:p w:rsidR="00111EE6" w:rsidRDefault="00111EE6">
      <w:pPr>
        <w:spacing w:before="120" w:after="120"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sectPr w:rsidR="00111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YWE3OWY2ODZjMzI3NDRlOWZkMzY2NWU4MDM1MzcifQ=="/>
  </w:docVars>
  <w:rsids>
    <w:rsidRoot w:val="000513FB"/>
    <w:rsid w:val="00035598"/>
    <w:rsid w:val="000513FB"/>
    <w:rsid w:val="000E4C83"/>
    <w:rsid w:val="00100D5E"/>
    <w:rsid w:val="00111EE6"/>
    <w:rsid w:val="001F7C13"/>
    <w:rsid w:val="00226A6F"/>
    <w:rsid w:val="002D0F8C"/>
    <w:rsid w:val="00393660"/>
    <w:rsid w:val="00453221"/>
    <w:rsid w:val="00462A2D"/>
    <w:rsid w:val="00467E50"/>
    <w:rsid w:val="004B60AF"/>
    <w:rsid w:val="007C34EC"/>
    <w:rsid w:val="007E0087"/>
    <w:rsid w:val="00895797"/>
    <w:rsid w:val="00904FC9"/>
    <w:rsid w:val="00965685"/>
    <w:rsid w:val="009D029E"/>
    <w:rsid w:val="009F6254"/>
    <w:rsid w:val="00AF6E95"/>
    <w:rsid w:val="00B32474"/>
    <w:rsid w:val="00B52624"/>
    <w:rsid w:val="00B654C2"/>
    <w:rsid w:val="00B66DA0"/>
    <w:rsid w:val="00C50B01"/>
    <w:rsid w:val="00C57006"/>
    <w:rsid w:val="00DE627C"/>
    <w:rsid w:val="00E40968"/>
    <w:rsid w:val="00E52538"/>
    <w:rsid w:val="00FE1F5C"/>
    <w:rsid w:val="010D54E2"/>
    <w:rsid w:val="01904132"/>
    <w:rsid w:val="01C13E4C"/>
    <w:rsid w:val="02C866AB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54D2E98"/>
    <w:rsid w:val="058014BF"/>
    <w:rsid w:val="05FE4192"/>
    <w:rsid w:val="062C4586"/>
    <w:rsid w:val="062C6F51"/>
    <w:rsid w:val="06396E5D"/>
    <w:rsid w:val="074107D5"/>
    <w:rsid w:val="07691ADF"/>
    <w:rsid w:val="07751165"/>
    <w:rsid w:val="07A5520D"/>
    <w:rsid w:val="07C03DF5"/>
    <w:rsid w:val="084A7B62"/>
    <w:rsid w:val="084C5688"/>
    <w:rsid w:val="086A1FB2"/>
    <w:rsid w:val="087267EC"/>
    <w:rsid w:val="08F63846"/>
    <w:rsid w:val="09035374"/>
    <w:rsid w:val="093678A1"/>
    <w:rsid w:val="094431F7"/>
    <w:rsid w:val="09BC683E"/>
    <w:rsid w:val="0A116703"/>
    <w:rsid w:val="0AA349BF"/>
    <w:rsid w:val="0AE4604C"/>
    <w:rsid w:val="0B2B132E"/>
    <w:rsid w:val="0B350656"/>
    <w:rsid w:val="0B5D23F0"/>
    <w:rsid w:val="0BA31A63"/>
    <w:rsid w:val="0BAF4EB4"/>
    <w:rsid w:val="0C326271"/>
    <w:rsid w:val="0C455BC6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BF6068"/>
    <w:rsid w:val="12CF287B"/>
    <w:rsid w:val="12ED1816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206BA3"/>
    <w:rsid w:val="1534197E"/>
    <w:rsid w:val="153D4002"/>
    <w:rsid w:val="15601504"/>
    <w:rsid w:val="160A1302"/>
    <w:rsid w:val="166F01A8"/>
    <w:rsid w:val="168C58AD"/>
    <w:rsid w:val="172D4454"/>
    <w:rsid w:val="173369A0"/>
    <w:rsid w:val="17596ADF"/>
    <w:rsid w:val="176F3141"/>
    <w:rsid w:val="17936CE3"/>
    <w:rsid w:val="17A74689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A1B7A10"/>
    <w:rsid w:val="1A516B2E"/>
    <w:rsid w:val="1AA26049"/>
    <w:rsid w:val="1AA425AA"/>
    <w:rsid w:val="1BDB6FF7"/>
    <w:rsid w:val="1C6E660F"/>
    <w:rsid w:val="1CA7512B"/>
    <w:rsid w:val="1D28001A"/>
    <w:rsid w:val="1E200CF1"/>
    <w:rsid w:val="1E782972"/>
    <w:rsid w:val="1E9516DF"/>
    <w:rsid w:val="1EE33517"/>
    <w:rsid w:val="1F356A1F"/>
    <w:rsid w:val="1F925C1F"/>
    <w:rsid w:val="1FD46237"/>
    <w:rsid w:val="204C7233"/>
    <w:rsid w:val="20D840AF"/>
    <w:rsid w:val="21235FF2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91F300F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77273B"/>
    <w:rsid w:val="2F923401"/>
    <w:rsid w:val="2FF41FDE"/>
    <w:rsid w:val="307849BD"/>
    <w:rsid w:val="309A6AC3"/>
    <w:rsid w:val="31244B45"/>
    <w:rsid w:val="316E5670"/>
    <w:rsid w:val="318131FF"/>
    <w:rsid w:val="31DD613F"/>
    <w:rsid w:val="31E560B5"/>
    <w:rsid w:val="31F6028F"/>
    <w:rsid w:val="31FE26CB"/>
    <w:rsid w:val="3238515B"/>
    <w:rsid w:val="323C0A36"/>
    <w:rsid w:val="324A4E95"/>
    <w:rsid w:val="32F65269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7554318"/>
    <w:rsid w:val="37C36E66"/>
    <w:rsid w:val="37E40C75"/>
    <w:rsid w:val="38037399"/>
    <w:rsid w:val="38437B10"/>
    <w:rsid w:val="386817BB"/>
    <w:rsid w:val="38DE464A"/>
    <w:rsid w:val="3A1C2C16"/>
    <w:rsid w:val="3AF31EB4"/>
    <w:rsid w:val="3B4769A1"/>
    <w:rsid w:val="3BDB46BC"/>
    <w:rsid w:val="3D0B1747"/>
    <w:rsid w:val="3DA768E2"/>
    <w:rsid w:val="3E5B686D"/>
    <w:rsid w:val="3E795FB4"/>
    <w:rsid w:val="3F0F31D4"/>
    <w:rsid w:val="3F122DEF"/>
    <w:rsid w:val="3F381EE7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315A3D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407660"/>
    <w:rsid w:val="528858A5"/>
    <w:rsid w:val="52CC4E2C"/>
    <w:rsid w:val="52F32564"/>
    <w:rsid w:val="5384567B"/>
    <w:rsid w:val="54324CFF"/>
    <w:rsid w:val="543D14B1"/>
    <w:rsid w:val="55516A9E"/>
    <w:rsid w:val="559141E4"/>
    <w:rsid w:val="56042097"/>
    <w:rsid w:val="56553BC9"/>
    <w:rsid w:val="56783B41"/>
    <w:rsid w:val="577832BD"/>
    <w:rsid w:val="577F4757"/>
    <w:rsid w:val="57A4565F"/>
    <w:rsid w:val="57AE0B41"/>
    <w:rsid w:val="59401C6C"/>
    <w:rsid w:val="59761571"/>
    <w:rsid w:val="59973856"/>
    <w:rsid w:val="59F91DE0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FA4DF7"/>
    <w:rsid w:val="610545AA"/>
    <w:rsid w:val="61305EF2"/>
    <w:rsid w:val="62DE42A4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13E488C"/>
    <w:rsid w:val="71610110"/>
    <w:rsid w:val="719426FE"/>
    <w:rsid w:val="71AA1F21"/>
    <w:rsid w:val="71E60A7F"/>
    <w:rsid w:val="723E22A6"/>
    <w:rsid w:val="7252295C"/>
    <w:rsid w:val="728E35F1"/>
    <w:rsid w:val="72AC7343"/>
    <w:rsid w:val="7371012D"/>
    <w:rsid w:val="74D3178F"/>
    <w:rsid w:val="75025D82"/>
    <w:rsid w:val="759E5BF7"/>
    <w:rsid w:val="75FE1B95"/>
    <w:rsid w:val="7637324C"/>
    <w:rsid w:val="76695AA2"/>
    <w:rsid w:val="787B63C5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2F589607-E549-4547-B426-8CDF99EB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Calibri" w:hAnsi="Calibri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Calibri" w:hAnsi="Calibri"/>
      <w:sz w:val="18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Theme="minorEastAsia" w:hAnsi="Calibr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  <w:lang w:eastAsia="zh-CN"/>
    </w:rPr>
  </w:style>
  <w:style w:type="paragraph" w:customStyle="1" w:styleId="WPSOffice2">
    <w:name w:val="WPSOffice手动目录 2"/>
    <w:qFormat/>
    <w:pPr>
      <w:ind w:leftChars="200" w:left="200"/>
    </w:pPr>
    <w:rPr>
      <w:rFonts w:asciiTheme="minorHAnsi" w:eastAsiaTheme="minorEastAsia" w:hAnsiTheme="minorHAnsi" w:cstheme="minorBidi"/>
      <w:lang w:eastAsia="zh-CN"/>
    </w:rPr>
  </w:style>
  <w:style w:type="paragraph" w:customStyle="1" w:styleId="WPSOffice3">
    <w:name w:val="WPSOffice手动目录 3"/>
    <w:qFormat/>
    <w:pPr>
      <w:ind w:leftChars="400" w:left="400"/>
    </w:pPr>
    <w:rPr>
      <w:rFonts w:asciiTheme="minorHAnsi" w:eastAsiaTheme="minorEastAsia" w:hAnsiTheme="minorHAnsi" w:cstheme="minorBidi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har1">
    <w:name w:val="页眉 Char1"/>
    <w:basedOn w:val="DefaultParagraphFon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table" w:customStyle="1" w:styleId="10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333333"/>
      <w:sz w:val="16"/>
      <w:szCs w:val="16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16"/>
      <w:szCs w:val="16"/>
      <w:u w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Theme="minorEastAsia" w:hAnsi="Calibr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169</Words>
  <Characters>1806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丽</dc:creator>
  <cp:lastModifiedBy>Antonieta Decipolo</cp:lastModifiedBy>
  <cp:revision>2</cp:revision>
  <cp:lastPrinted>2022-03-18T02:15:00Z</cp:lastPrinted>
  <dcterms:created xsi:type="dcterms:W3CDTF">2022-12-27T23:59:00Z</dcterms:created>
  <dcterms:modified xsi:type="dcterms:W3CDTF">2022-12-27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